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tbl>
      <w:tblPr>
        <w:tblW w:w="6697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83"/>
        <w:gridCol w:w="1160"/>
        <w:gridCol w:w="1683"/>
        <w:gridCol w:w="1555"/>
        <w:gridCol w:w="1516"/>
      </w:tblGrid>
      <w:tr>
        <w:trPr>
          <w:trHeight w:val="293" w:hRule="atLeast"/>
        </w:trPr>
        <w:tc>
          <w:tcPr>
            <w:tcW w:w="7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1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P_ID</w:t>
            </w:r>
          </w:p>
        </w:tc>
        <w:tc>
          <w:tcPr>
            <w:tcW w:w="16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SEST GENE</w:t>
            </w:r>
          </w:p>
        </w:tc>
        <w:tc>
          <w:tcPr>
            <w:tcW w:w="15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REGION</w:t>
            </w:r>
          </w:p>
        </w:tc>
        <w:tc>
          <w:tcPr>
            <w:tcW w:w="15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MPORTANCE</w:t>
            </w:r>
          </w:p>
        </w:tc>
      </w:tr>
      <w:tr>
        <w:trPr>
          <w:trHeight w:val="293" w:hRule="atLeast"/>
        </w:trPr>
        <w:tc>
          <w:tcPr>
            <w:tcW w:w="78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587342</w:t>
            </w:r>
          </w:p>
        </w:tc>
        <w:tc>
          <w:tcPr>
            <w:tcW w:w="168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FAM155A</w:t>
            </w:r>
          </w:p>
        </w:tc>
        <w:tc>
          <w:tcPr>
            <w:tcW w:w="1555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898486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42688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BX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400637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7411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D1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464574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5892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XN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952929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20193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REB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716887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5094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RID1B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05840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1320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AL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2851267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79512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HI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385925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4432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RD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327288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311679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5C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214614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2748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BD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536975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5696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M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263061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907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K3C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118630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11827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BP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382049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63298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C22D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104407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47466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AA124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041794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57527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LN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167003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0158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T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098225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031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YL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9098467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3980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DT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866277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93811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EG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696380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389137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EB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34104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9560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F2IRD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056870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8468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HL1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92013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32748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GK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888654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758865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1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837082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48640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68324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7429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BD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516812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55675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S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886115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77750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DT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741818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395225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CHD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708369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37631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P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585025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680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F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444986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40968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K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434316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326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BP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408345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47416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AM1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311621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46924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GFC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212712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65534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39A1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199576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61321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H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08228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0506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17orf10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063555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700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M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0.05060290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30647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RB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056327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88692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ASLS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727632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4264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L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91249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86898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N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520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2525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H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13466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55763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PS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UT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440837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2549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XL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406613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50493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H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399525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77024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F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29573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16014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280425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70780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26D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185432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93754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121870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78636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PI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76503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9942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H2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24023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5390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H2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14444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88318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FCC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12682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04654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R3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6126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6806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EG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59862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96853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KFZp564N247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37324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3520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PRL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34645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637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G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29624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58103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PC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81790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4562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6R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45730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691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G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38107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02889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27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13267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3972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TC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13131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591954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HN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649744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61716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M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77513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37860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74364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31945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1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72607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7503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E2K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62205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6322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GAP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57638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38902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R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43906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3280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4481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18519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5202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FAM155A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08691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7044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WOX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482578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81560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ZE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445717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3754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CH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419897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764669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F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90841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5022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HB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54774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0145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EM3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43838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89530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XI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40797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06398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HB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32210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80192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F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85523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690123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GIN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76148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05112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AN1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52563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83332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MT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3194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68423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orf1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19758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94158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K3C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83669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44571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KCB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44498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88195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19A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0260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02558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20B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069715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6596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A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054564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74564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DT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515357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068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AH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49422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86227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CY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45974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04662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BC1D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25509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1203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N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88317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49647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PP1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85093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1624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FKFB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84890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4242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RCC6BP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7873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10981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D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5970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7573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F2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540467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84436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AS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526977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7794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XI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01191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8042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M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90297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31880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KRD5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87645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4263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L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72667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19715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B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71360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2323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FCC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61604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7585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TPD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4329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4253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BD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93162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1842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MD4A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70711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6577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X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70103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325484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FL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55194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858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BD1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39494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68292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SDC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39331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8762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K3C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38483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36309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DT1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18428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84384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AN1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08394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56353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300E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024407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72470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ZIP1L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98310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06338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XL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672727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0896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SCB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65176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11751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PRN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47633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81498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1A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41033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33392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BC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37690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391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K3C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2593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98533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B2IP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24558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8420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LF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228571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7229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EKHG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972707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7300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3GL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94386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78474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TP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82379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019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KI6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80997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591957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IPF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52487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6291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RIP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94508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7937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D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91294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4409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RP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58699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619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orf2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4923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70923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orf6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393492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70395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STL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20202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88902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B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17481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9506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S2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13138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4203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PC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01725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31480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XA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83666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555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EM132B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65619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358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SF1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61070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13040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NJ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56038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60267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SCD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47558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46152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OR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40132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49347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H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307246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2522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HN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0820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13770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H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069068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13198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3GAL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919964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93462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A5B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683139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159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orf6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665695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89690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O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642803</w:t>
            </w:r>
          </w:p>
        </w:tc>
      </w:tr>
      <w:tr>
        <w:trPr>
          <w:trHeight w:val="293" w:hRule="atLeast"/>
        </w:trPr>
        <w:tc>
          <w:tcPr>
            <w:tcW w:w="783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2692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5C</w:t>
            </w:r>
          </w:p>
        </w:tc>
        <w:tc>
          <w:tcPr>
            <w:tcW w:w="155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RO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470597</w:t>
            </w:r>
          </w:p>
        </w:tc>
      </w:tr>
      <w:tr>
        <w:trPr>
          <w:trHeight w:val="293" w:hRule="atLeast"/>
        </w:trPr>
        <w:tc>
          <w:tcPr>
            <w:tcW w:w="78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</w:t>
            </w:r>
          </w:p>
        </w:tc>
        <w:tc>
          <w:tcPr>
            <w:tcW w:w="11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395983</w:t>
            </w:r>
          </w:p>
        </w:tc>
        <w:tc>
          <w:tcPr>
            <w:tcW w:w="168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G2</w:t>
            </w:r>
          </w:p>
        </w:tc>
        <w:tc>
          <w:tcPr>
            <w:tcW w:w="155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DOWN</w:t>
            </w:r>
          </w:p>
        </w:tc>
        <w:tc>
          <w:tcPr>
            <w:tcW w:w="151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295041</w:t>
            </w:r>
          </w:p>
        </w:tc>
      </w:tr>
    </w:tbl>
    <w:p>
      <w:pPr>
        <w:pStyle w:val="Normal"/>
        <w:rPr>
          <w:lang w:eastAsia="zh-CN"/>
        </w:rPr>
      </w:pPr>
      <w:r>
        <w:rPr>
          <w:sz w:val="20"/>
          <w:szCs w:val="20"/>
        </w:rPr>
        <w:t>Top 160 SNPs based on importance scores computed by RF. “GENE” is the closest gene to the SNP, “GENE REGION” is the relative location of the SNP to the gene.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3:25:00Z</dcterms:created>
  <dc:creator>Xinqun</dc:creator>
  <dc:description/>
  <cp:keywords/>
  <dc:language>en-US</dc:language>
  <cp:lastModifiedBy>Mousheng Xu</cp:lastModifiedBy>
  <cp:lastPrinted>2010-07-06T21:32:00Z</cp:lastPrinted>
  <dcterms:modified xsi:type="dcterms:W3CDTF">2011-06-27T02:52:00Z</dcterms:modified>
  <cp:revision>2</cp:revision>
  <dc:subject/>
  <dc:title/>
</cp:coreProperties>
</file>